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4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ine-Gra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mpeting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Risk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mplet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Output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634"/>
        <w:gridCol w:w="1692"/>
        <w:gridCol w:w="764"/>
        <w:gridCol w:w="876"/>
        <w:gridCol w:w="1310"/>
      </w:tblGrid>
      <w:tr>
        <w:trPr>
          <w:cantSplit w:val="false"/>
          <w:tblHeader w:val="false"/>
          <w:jc w:val="lef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aus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eath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redicto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ubdistributio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R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-valu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umulativ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cidenc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0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nomalie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.6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56-5.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6.7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4.1-29.4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nomalie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2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87-1.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24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nomalie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ur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sidenc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8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34-2.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7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.34-6.7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3.4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1.2-25.8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β-thalassemia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ajo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.2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87-10.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Low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aren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educatio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3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67-3.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eurodevelopmental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3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63-3.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5.6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3.8-17.6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eurodevelopmental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ever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tellectu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abilit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.4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34-5.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eurodevelopmental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ur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sidenc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6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18-2.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0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89</Words>
  <Characters>670</Characters>
  <Application>WPS Office</Application>
  <Paragraphs>72</Paragraphs>
  <CharactersWithSpaces>704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٢:٠٩Z</dcterms:created>
  <dc:creator>SM-G998U</dc:creator>
  <lastModifiedBy>SM-G998U</lastModifiedBy>
  <dcterms:modified xsi:type="dcterms:W3CDTF">٢٠٢٦-٠٥-١١T١٠:٢٢:٠٩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161892ab9649aca5eca325e32b7da3</vt:lpwstr>
  </property>
</Properties>
</file>